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Legend for supplementary data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Figure S1-5:</w:t>
      </w:r>
      <w:r>
        <w:rPr/>
        <w:t xml:space="preserve"> Ingenuity pathway analyses of genes expressed at higher levels in CD44+/CD24- cells compared to CD44-/CD24+ cells.</w:t>
      </w:r>
    </w:p>
    <w:p>
      <w:pPr>
        <w:pStyle w:val="Normal"/>
        <w:spacing w:lineRule="auto" w:line="480"/>
        <w:rPr/>
      </w:pPr>
      <w:r>
        <w:rPr>
          <w:b/>
        </w:rPr>
        <w:t>Figure S6-10:</w:t>
      </w:r>
      <w:r>
        <w:rPr/>
        <w:t xml:space="preserve"> Ingenuity pathway analyses of genes expressed at lower levels in CD44+/CD24- cells compared to CD44-/CD24+ cells.</w:t>
      </w:r>
    </w:p>
    <w:p>
      <w:pPr>
        <w:pStyle w:val="Normal"/>
        <w:spacing w:lineRule="auto" w:line="480"/>
        <w:rPr/>
      </w:pPr>
      <w:r>
        <w:rPr>
          <w:b/>
        </w:rPr>
        <w:t>Figure S11</w:t>
      </w:r>
      <w:r>
        <w:rPr/>
        <w:t xml:space="preserve"> Gli-2 and SATB-1 fail to alter CD44 and CD24 cell surface profile. A) CD44 and CD24 cell surface expression profile in pcDNA3 (control vector) and Gli-2 expressing MCF-7 and MCF-10A cells. A modest increase in CD44+/CD24+ cells among MCF-10A-Gli-2 cells is not reproducible. B) MCF-7pcDNA3 and MCF-7-Gli-2 cells give rise to similar number of mammospheres with similar size. C) Gli-2 overexpression did not alter the expression levels of EMT markers in MCF-7 cells. D) SATB-1 fails to alter the CD44 and CD24 profile of MCF-7 cells. E) Gli-2 and SATB-1 levels in overexpressing cells, as assessed by RT-PCR and gel electrophoresis.</w:t>
      </w:r>
    </w:p>
    <w:p>
      <w:pPr>
        <w:pStyle w:val="Normal"/>
        <w:spacing w:lineRule="auto" w:line="480"/>
        <w:rPr/>
      </w:pPr>
      <w:r>
        <w:rPr/>
        <w:t xml:space="preserve">Table S1: Sequence of primers used in RT-PCR assays. </w:t>
      </w:r>
    </w:p>
    <w:p>
      <w:pPr>
        <w:pStyle w:val="Normal"/>
        <w:spacing w:lineRule="auto" w:line="480"/>
        <w:rPr/>
      </w:pPr>
      <w:r>
        <w:rPr/>
        <w:t>Table S2: Differentially expressed genes in MCF-10A CD44+/CD24- and CD44-/CD24+ subpopulation. Numbers with negative values are elevated in CD44+/CD24- cells, whereas numbers with positive values are elevated in CD44-/CD24+ cell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8T13:25:00Z</dcterms:created>
  <dc:creator>Hari Nakshatri</dc:creator>
  <dc:description/>
  <cp:keywords/>
  <dc:language>en-US</dc:language>
  <cp:lastModifiedBy>roys01</cp:lastModifiedBy>
  <dcterms:modified xsi:type="dcterms:W3CDTF">2010-08-12T10:06:00Z</dcterms:modified>
  <cp:revision>3</cp:revision>
  <dc:subject/>
  <dc:title>Legend for supplementary data:</dc:title>
</cp:coreProperties>
</file>